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637" w:rsidRPr="00254ED1" w:rsidRDefault="00A92637" w:rsidP="00A92637">
      <w:pPr>
        <w:jc w:val="left"/>
        <w:rPr>
          <w:rFonts w:ascii="Times New Roman" w:eastAsia="等线" w:hAnsi="Times New Roman" w:cs="Times New Roman"/>
          <w:b/>
          <w:bCs/>
          <w:iCs/>
          <w:color w:val="000000" w:themeColor="text1"/>
          <w:sz w:val="20"/>
          <w:szCs w:val="20"/>
        </w:rPr>
      </w:pPr>
      <w:r w:rsidRPr="00254ED1">
        <w:rPr>
          <w:rFonts w:ascii="Times New Roman" w:eastAsia="等线" w:hAnsi="Times New Roman" w:cs="Times New Roman" w:hint="eastAsia"/>
          <w:b/>
          <w:bCs/>
          <w:iCs/>
          <w:color w:val="000000" w:themeColor="text1"/>
          <w:sz w:val="20"/>
          <w:szCs w:val="20"/>
        </w:rPr>
        <w:t>Figure</w:t>
      </w:r>
      <w:r w:rsidRPr="00254ED1">
        <w:rPr>
          <w:rFonts w:ascii="Times New Roman" w:eastAsia="等线" w:hAnsi="Times New Roman" w:cs="Times New Roman"/>
          <w:b/>
          <w:bCs/>
          <w:iCs/>
          <w:color w:val="000000" w:themeColor="text1"/>
          <w:sz w:val="20"/>
          <w:szCs w:val="20"/>
        </w:rPr>
        <w:t xml:space="preserve"> captions</w:t>
      </w:r>
    </w:p>
    <w:p w:rsidR="00A92637" w:rsidRPr="00254ED1" w:rsidRDefault="00A92637" w:rsidP="00A92637">
      <w:pPr>
        <w:rPr>
          <w:rFonts w:ascii="等线" w:eastAsia="等线" w:hAnsi="等线" w:cs="Times New Roman"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iCs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ure</w:t>
      </w:r>
      <w:r w:rsidR="00A9263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1 </w:t>
      </w:r>
      <w:r w:rsidR="00A92637" w:rsidRPr="00254ED1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Serum biochemical, antioxidant and immunological parameters of all treatments were compared before and after </w:t>
      </w:r>
      <w:r w:rsidR="00A92637" w:rsidRPr="00254ED1">
        <w:rPr>
          <w:rFonts w:ascii="Times New Roman" w:eastAsia="等线" w:hAnsi="Times New Roman" w:cs="Times New Roman"/>
          <w:bCs/>
          <w:i/>
          <w:color w:val="000000" w:themeColor="text1"/>
          <w:sz w:val="20"/>
          <w:szCs w:val="20"/>
        </w:rPr>
        <w:t xml:space="preserve">V. harveyi </w:t>
      </w:r>
      <w:r w:rsidR="00A92637" w:rsidRPr="00254ED1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>challenge</w:t>
      </w:r>
    </w:p>
    <w:p w:rsidR="00A92637" w:rsidRPr="00254ED1" w:rsidRDefault="00A92637" w:rsidP="00A92637">
      <w:pPr>
        <w:rPr>
          <w:rFonts w:ascii="Times New Roman" w:eastAsia="等线" w:hAnsi="Times New Roman" w:cs="Times New Roman"/>
          <w:iCs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ure</w:t>
      </w:r>
      <w:r w:rsidR="00A9263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2 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The gene expression of immune-related inflammatory cytokines in the proximate intestine were compared before and after </w:t>
      </w:r>
      <w:r w:rsidR="003B0717" w:rsidRPr="00254ED1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V. harveyi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hallenge</w:t>
      </w:r>
    </w:p>
    <w:p w:rsidR="00A92637" w:rsidRPr="00254ED1" w:rsidRDefault="00A92637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bookmarkStart w:id="0" w:name="_GoBack"/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</w:t>
      </w:r>
      <w:bookmarkEnd w:id="0"/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ure</w:t>
      </w:r>
      <w:r w:rsidR="00A9263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3 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The gene expression of immune-related inflammatory cytokines in the middle intestine were compared before and after </w:t>
      </w:r>
      <w:r w:rsidR="003B0717" w:rsidRPr="00254ED1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V. harveyi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hallenge</w:t>
      </w:r>
    </w:p>
    <w:p w:rsidR="00A92637" w:rsidRPr="00254ED1" w:rsidRDefault="00A92637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ure</w:t>
      </w:r>
      <w:r w:rsidR="00A9263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S</w:t>
      </w:r>
      <w:r w:rsidR="00A9263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4 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The gene expression of immune-related inflammatory cytokines in the head kidney were compared before and after </w:t>
      </w:r>
      <w:r w:rsidR="003B0717" w:rsidRPr="00254ED1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V. harveyi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hallenge</w:t>
      </w:r>
    </w:p>
    <w:p w:rsidR="00A92637" w:rsidRPr="00254ED1" w:rsidRDefault="00A92637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ure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5 Alpha-diversity index of the distal intestinal microbiota at phylum level were compared before and after </w:t>
      </w:r>
      <w:r w:rsidR="003B0717" w:rsidRPr="00254ED1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V. harveyi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hallenge</w:t>
      </w:r>
    </w:p>
    <w:p w:rsidR="003B0717" w:rsidRPr="00254ED1" w:rsidRDefault="003B0717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:rsidR="00A92637" w:rsidRPr="00254ED1" w:rsidRDefault="00284762" w:rsidP="00A92637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>Figure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S6 Alpha-diversity index of the distal intestinal microbiota at genus level were compared before and after </w:t>
      </w:r>
      <w:r w:rsidR="003B0717" w:rsidRPr="00254ED1">
        <w:rPr>
          <w:rFonts w:ascii="Times New Roman" w:eastAsia="等线" w:hAnsi="Times New Roman" w:cs="Times New Roman"/>
          <w:i/>
          <w:color w:val="000000" w:themeColor="text1"/>
          <w:sz w:val="20"/>
          <w:szCs w:val="20"/>
        </w:rPr>
        <w:t>V. harveyi</w:t>
      </w:r>
      <w:r w:rsidR="003B0717" w:rsidRPr="00254ED1"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t xml:space="preserve"> challenge</w:t>
      </w:r>
    </w:p>
    <w:p w:rsidR="00A92637" w:rsidRPr="00254ED1" w:rsidRDefault="00A92637" w:rsidP="00A92637">
      <w:pPr>
        <w:rPr>
          <w:color w:val="000000" w:themeColor="text1"/>
        </w:rPr>
      </w:pPr>
    </w:p>
    <w:p w:rsidR="00A92637" w:rsidRPr="00254ED1" w:rsidRDefault="00A92637" w:rsidP="00A92637">
      <w:pPr>
        <w:rPr>
          <w:color w:val="000000" w:themeColor="text1"/>
        </w:rPr>
      </w:pPr>
    </w:p>
    <w:p w:rsidR="00A92637" w:rsidRPr="00254ED1" w:rsidRDefault="00A92637" w:rsidP="00A92637">
      <w:pPr>
        <w:rPr>
          <w:color w:val="000000" w:themeColor="text1"/>
        </w:rPr>
      </w:pPr>
    </w:p>
    <w:p w:rsidR="00A92637" w:rsidRPr="00254ED1" w:rsidRDefault="00A92637" w:rsidP="00A92637">
      <w:pPr>
        <w:rPr>
          <w:color w:val="000000" w:themeColor="text1"/>
        </w:rPr>
      </w:pPr>
    </w:p>
    <w:p w:rsidR="003363C4" w:rsidRPr="00254ED1" w:rsidRDefault="003363C4" w:rsidP="003363C4">
      <w:pPr>
        <w:jc w:val="center"/>
        <w:rPr>
          <w:color w:val="000000" w:themeColor="text1"/>
        </w:rPr>
        <w:sectPr w:rsidR="003363C4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363C4" w:rsidRPr="00254ED1" w:rsidRDefault="00E379CD" w:rsidP="003363C4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1A0383AA" wp14:editId="13DEC3DD">
            <wp:extent cx="5300256" cy="4865052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855" cy="4875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70F" w:rsidRPr="00254ED1" w:rsidRDefault="00284762" w:rsidP="0093070F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="007D1B7F" w:rsidRPr="00254ED1">
        <w:rPr>
          <w:rFonts w:ascii="Times New Roman" w:hAnsi="Times New Roman" w:cs="Times New Roman"/>
          <w:color w:val="000000" w:themeColor="text1"/>
        </w:rPr>
        <w:t xml:space="preserve"> S1 Serum biochemical, antioxidant and immunological parameters </w:t>
      </w:r>
      <w:r w:rsidR="006017AB" w:rsidRPr="00254ED1">
        <w:rPr>
          <w:rFonts w:ascii="Times New Roman" w:hAnsi="Times New Roman" w:cs="Times New Roman"/>
          <w:color w:val="000000" w:themeColor="text1"/>
        </w:rPr>
        <w:t xml:space="preserve">of all treatments were compared </w:t>
      </w:r>
      <w:r w:rsidR="007D1B7F" w:rsidRPr="00254ED1">
        <w:rPr>
          <w:rFonts w:ascii="Times New Roman" w:hAnsi="Times New Roman" w:cs="Times New Roman"/>
          <w:color w:val="000000" w:themeColor="text1"/>
        </w:rPr>
        <w:t xml:space="preserve">before </w:t>
      </w:r>
      <w:r w:rsidR="006017AB" w:rsidRPr="00254ED1">
        <w:rPr>
          <w:rFonts w:ascii="Times New Roman" w:hAnsi="Times New Roman" w:cs="Times New Roman"/>
          <w:color w:val="000000" w:themeColor="text1"/>
        </w:rPr>
        <w:t>and</w:t>
      </w:r>
      <w:r w:rsidR="007D1B7F" w:rsidRPr="00254ED1">
        <w:rPr>
          <w:rFonts w:ascii="Times New Roman" w:hAnsi="Times New Roman" w:cs="Times New Roman"/>
          <w:color w:val="000000" w:themeColor="text1"/>
        </w:rPr>
        <w:t xml:space="preserve"> after </w:t>
      </w:r>
      <w:r w:rsidR="007D1B7F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7D1B7F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6017AB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Alb: albumin; TP: total protein; T-SOD: total superoxide dismutase; CAT: catalase; GSH-PX: glutathione peroxidase; MDA: malondialdehyde; MPO: myeloperoxidase; GOP: glutamic oxalic aminotransferase; GPT: glutamic pyruvic aminotransferase; LZM: lysozyme; T-NOS: total nitric oxide synthase; IgM: immunoglobulin M; C3: Complement 3. Values are means ± standard error of three replicate tanks. Significant difference was performed </w:t>
      </w:r>
      <w:r w:rsidR="0093070F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and indicated by asterisk, 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5, *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1.</w:t>
      </w:r>
    </w:p>
    <w:p w:rsidR="005219E0" w:rsidRPr="00254ED1" w:rsidRDefault="005219E0" w:rsidP="006017AB">
      <w:pPr>
        <w:rPr>
          <w:rFonts w:ascii="Times New Roman" w:hAnsi="Times New Roman" w:cs="Times New Roman"/>
          <w:color w:val="000000" w:themeColor="text1"/>
        </w:rPr>
      </w:pPr>
    </w:p>
    <w:p w:rsidR="005219E0" w:rsidRPr="00254ED1" w:rsidRDefault="005219E0" w:rsidP="003363C4">
      <w:pPr>
        <w:jc w:val="center"/>
        <w:rPr>
          <w:color w:val="000000" w:themeColor="text1"/>
        </w:rPr>
      </w:pPr>
    </w:p>
    <w:p w:rsidR="00BE583B" w:rsidRPr="00254ED1" w:rsidRDefault="00BE583B" w:rsidP="003363C4">
      <w:pPr>
        <w:jc w:val="center"/>
        <w:rPr>
          <w:color w:val="000000" w:themeColor="text1"/>
        </w:rPr>
        <w:sectPr w:rsidR="00BE583B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363C4" w:rsidRPr="00254ED1" w:rsidRDefault="005219E0" w:rsidP="003363C4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640CA41D" wp14:editId="5400DA87">
            <wp:extent cx="4043363" cy="4624105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743" cy="46325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70F" w:rsidRPr="00254ED1" w:rsidRDefault="00284762" w:rsidP="0093070F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S2 The gene expression of immune-related inflammatory cytokines in the </w:t>
      </w:r>
      <w:r w:rsidR="00E46364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proximate intestine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were compared before and after </w:t>
      </w:r>
      <w:r w:rsidR="00E46364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tnf-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: tumor necrosis factor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il-1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>: interleukin-1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. Values are means ± standard error of three replicate tanks. Significant difference was performed </w:t>
      </w:r>
      <w:r w:rsidR="0093070F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and indicated by asterisk, 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5, *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1.</w:t>
      </w:r>
    </w:p>
    <w:p w:rsidR="00E46364" w:rsidRPr="00254ED1" w:rsidRDefault="00E46364" w:rsidP="003B0717">
      <w:pPr>
        <w:rPr>
          <w:rFonts w:ascii="Times New Roman" w:hAnsi="Times New Roman" w:cs="Times New Roman"/>
          <w:color w:val="000000" w:themeColor="text1"/>
        </w:rPr>
        <w:sectPr w:rsidR="00E46364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46364" w:rsidRPr="00254ED1" w:rsidRDefault="00E46364" w:rsidP="00E46364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3FCC5FC2" wp14:editId="1E8272D7">
            <wp:extent cx="4144903" cy="4748212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095" cy="47564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70F" w:rsidRPr="00254ED1" w:rsidRDefault="00284762" w:rsidP="0093070F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S3 The gene expression of immune-related inflammatory cytokines in the </w:t>
      </w:r>
      <w:r w:rsidR="00E46364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middle intestine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were compared before and after </w:t>
      </w:r>
      <w:r w:rsidR="00E46364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93070F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tnf-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: tumor necrosis factor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il-1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>: interleukin-1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. Values are means ± standard error of three replicate tanks. Significant difference was performed </w:t>
      </w:r>
      <w:r w:rsidR="0093070F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and indicated by asterisk, 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5, *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1.</w:t>
      </w:r>
    </w:p>
    <w:p w:rsidR="00E46364" w:rsidRPr="00254ED1" w:rsidRDefault="00E46364" w:rsidP="003B0717">
      <w:pPr>
        <w:rPr>
          <w:rFonts w:ascii="Times New Roman" w:hAnsi="Times New Roman" w:cs="Times New Roman"/>
          <w:color w:val="000000" w:themeColor="text1"/>
        </w:rPr>
        <w:sectPr w:rsidR="00E46364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46364" w:rsidRPr="00254ED1" w:rsidRDefault="00E46364" w:rsidP="00E46364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0D7C6206" wp14:editId="77C93154">
            <wp:extent cx="3362514" cy="387191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632" cy="3882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3070F" w:rsidRPr="00254ED1" w:rsidRDefault="00284762" w:rsidP="0093070F">
      <w:pPr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S4 The gene expression of immune-related inflammatory cytokines in the </w:t>
      </w:r>
      <w:r w:rsidR="00E46364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head kidney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were compared before and after </w:t>
      </w:r>
      <w:r w:rsidR="00E46364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E46364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tnf-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: tumor necrosis factor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α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il-1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>: interleukin-1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β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. Values are means ± standard error of three replicate tanks. Significant difference was performed </w:t>
      </w:r>
      <w:r w:rsidR="0093070F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and indicated by asterisk, 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5, **</w:t>
      </w:r>
      <w:r w:rsidR="0093070F" w:rsidRPr="00254ED1">
        <w:rPr>
          <w:rFonts w:ascii="Times New Roman" w:hAnsi="Times New Roman"/>
          <w:i/>
          <w:color w:val="000000" w:themeColor="text1"/>
          <w:sz w:val="20"/>
          <w:szCs w:val="20"/>
        </w:rPr>
        <w:t>P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&lt; 0.01.</w:t>
      </w:r>
    </w:p>
    <w:p w:rsidR="003B366B" w:rsidRPr="00254ED1" w:rsidRDefault="003B366B" w:rsidP="003B0717">
      <w:pPr>
        <w:rPr>
          <w:rFonts w:ascii="Times New Roman" w:hAnsi="Times New Roman" w:cs="Times New Roman"/>
          <w:color w:val="000000" w:themeColor="text1"/>
        </w:rPr>
        <w:sectPr w:rsidR="003B366B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3B366B" w:rsidRPr="00254ED1" w:rsidRDefault="003B366B" w:rsidP="003B366B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7C7669B5" wp14:editId="65C2513E">
            <wp:extent cx="5237829" cy="3173095"/>
            <wp:effectExtent l="0" t="0" r="127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4220" cy="317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55135" w:rsidRPr="00254ED1" w:rsidRDefault="00284762" w:rsidP="0093070F">
      <w:pPr>
        <w:rPr>
          <w:color w:val="000000" w:themeColor="text1"/>
        </w:rPr>
        <w:sectPr w:rsidR="00155135" w:rsidRPr="00254ED1" w:rsidSect="009F52A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color w:val="000000" w:themeColor="text1"/>
        </w:rPr>
        <w:t>Figure</w:t>
      </w:r>
      <w:r w:rsidR="003B366B" w:rsidRPr="00254ED1">
        <w:rPr>
          <w:rFonts w:ascii="Times New Roman" w:hAnsi="Times New Roman" w:cs="Times New Roman"/>
          <w:color w:val="000000" w:themeColor="text1"/>
        </w:rPr>
        <w:t xml:space="preserve"> S5 </w:t>
      </w:r>
      <w:r w:rsidR="003B366B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Alpha-diversity index of the distal intestinal microbiota </w:t>
      </w:r>
      <w:r w:rsidR="00155135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at </w:t>
      </w:r>
      <w:r w:rsidR="003B366B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phylum level </w:t>
      </w:r>
      <w:r w:rsidR="003B366B" w:rsidRPr="00254ED1">
        <w:rPr>
          <w:rFonts w:ascii="Times New Roman" w:hAnsi="Times New Roman" w:cs="Times New Roman"/>
          <w:color w:val="000000" w:themeColor="text1"/>
        </w:rPr>
        <w:t xml:space="preserve">were compared before and after </w:t>
      </w:r>
      <w:r w:rsidR="003B366B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3B366B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93070F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93070F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Values are means ± standard error of three replicate tanks. Significant difference was performed </w:t>
      </w:r>
      <w:r w:rsidR="0093070F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93070F" w:rsidRPr="00254ED1">
        <w:rPr>
          <w:color w:val="000000" w:themeColor="text1"/>
        </w:rPr>
        <w:t>.</w:t>
      </w:r>
    </w:p>
    <w:p w:rsidR="00155135" w:rsidRPr="00254ED1" w:rsidRDefault="003B0717" w:rsidP="00155135">
      <w:pPr>
        <w:jc w:val="center"/>
        <w:rPr>
          <w:color w:val="000000" w:themeColor="text1"/>
        </w:rPr>
      </w:pPr>
      <w:r w:rsidRPr="00254ED1">
        <w:rPr>
          <w:noProof/>
          <w:color w:val="000000" w:themeColor="text1"/>
        </w:rPr>
        <w:lastRenderedPageBreak/>
        <w:drawing>
          <wp:inline distT="0" distB="0" distL="0" distR="0" wp14:anchorId="6AB3A78A" wp14:editId="092F482E">
            <wp:extent cx="5234609" cy="3312608"/>
            <wp:effectExtent l="0" t="0" r="4445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197" cy="3321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19E0" w:rsidRPr="00254ED1" w:rsidRDefault="00284762" w:rsidP="009F52A8">
      <w:pPr>
        <w:rPr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igure</w:t>
      </w:r>
      <w:r w:rsidR="00155135" w:rsidRPr="00254ED1">
        <w:rPr>
          <w:rFonts w:ascii="Times New Roman" w:hAnsi="Times New Roman" w:cs="Times New Roman"/>
          <w:color w:val="000000" w:themeColor="text1"/>
        </w:rPr>
        <w:t xml:space="preserve"> S6 </w:t>
      </w:r>
      <w:r w:rsidR="00155135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Alpha-diversity index of the distal intestinal microbiota at </w:t>
      </w:r>
      <w:r w:rsidR="00155135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genus</w:t>
      </w:r>
      <w:r w:rsidR="00155135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 level </w:t>
      </w:r>
      <w:r w:rsidR="00155135" w:rsidRPr="00254ED1">
        <w:rPr>
          <w:rFonts w:ascii="Times New Roman" w:hAnsi="Times New Roman" w:cs="Times New Roman"/>
          <w:color w:val="000000" w:themeColor="text1"/>
        </w:rPr>
        <w:t xml:space="preserve">were compared before and after </w:t>
      </w:r>
      <w:r w:rsidR="00155135" w:rsidRPr="00254ED1">
        <w:rPr>
          <w:rFonts w:ascii="Times New Roman" w:hAnsi="Times New Roman" w:cs="Times New Roman"/>
          <w:i/>
          <w:color w:val="000000" w:themeColor="text1"/>
        </w:rPr>
        <w:t>V. harveyi</w:t>
      </w:r>
      <w:r w:rsidR="00155135" w:rsidRPr="00254ED1">
        <w:rPr>
          <w:rFonts w:ascii="Times New Roman" w:hAnsi="Times New Roman" w:cs="Times New Roman"/>
          <w:color w:val="000000" w:themeColor="text1"/>
        </w:rPr>
        <w:t xml:space="preserve"> challenge</w:t>
      </w:r>
      <w:r w:rsidR="009F52A8" w:rsidRPr="00254ED1">
        <w:rPr>
          <w:rFonts w:ascii="Times New Roman" w:hAnsi="Times New Roman" w:cs="Times New Roman"/>
          <w:color w:val="000000" w:themeColor="text1"/>
        </w:rPr>
        <w:t>.</w:t>
      </w:r>
      <w:r w:rsidR="007B0F2A" w:rsidRPr="00254ED1">
        <w:rPr>
          <w:rFonts w:ascii="Times New Roman" w:hAnsi="Times New Roman" w:cs="Times New Roman"/>
          <w:color w:val="000000" w:themeColor="text1"/>
        </w:rPr>
        <w:t xml:space="preserve"> </w:t>
      </w:r>
      <w:r w:rsidR="007B0F2A" w:rsidRPr="00254ED1">
        <w:rPr>
          <w:rFonts w:ascii="Times New Roman" w:hAnsi="Times New Roman"/>
          <w:color w:val="000000" w:themeColor="text1"/>
          <w:sz w:val="20"/>
          <w:szCs w:val="20"/>
        </w:rPr>
        <w:t xml:space="preserve">Values are means ± standard error of three replicate tanks. Significant difference was performed </w:t>
      </w:r>
      <w:r w:rsidR="007B0F2A" w:rsidRPr="00254ED1">
        <w:rPr>
          <w:rFonts w:ascii="Times New Roman" w:hAnsi="Times New Roman" w:cs="Times New Roman"/>
          <w:color w:val="000000" w:themeColor="text1"/>
          <w:sz w:val="20"/>
          <w:szCs w:val="20"/>
        </w:rPr>
        <w:t>according to independent sample T-test</w:t>
      </w:r>
      <w:r w:rsidR="007B0F2A" w:rsidRPr="00254ED1">
        <w:rPr>
          <w:color w:val="000000" w:themeColor="text1"/>
        </w:rPr>
        <w:t>.</w:t>
      </w:r>
    </w:p>
    <w:sectPr w:rsidR="005219E0" w:rsidRPr="00254ED1" w:rsidSect="009F52A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1F52" w:rsidRDefault="00361F52" w:rsidP="003363C4">
      <w:r>
        <w:separator/>
      </w:r>
    </w:p>
  </w:endnote>
  <w:endnote w:type="continuationSeparator" w:id="0">
    <w:p w:rsidR="00361F52" w:rsidRDefault="00361F52" w:rsidP="00336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1F52" w:rsidRDefault="00361F52" w:rsidP="003363C4">
      <w:r>
        <w:separator/>
      </w:r>
    </w:p>
  </w:footnote>
  <w:footnote w:type="continuationSeparator" w:id="0">
    <w:p w:rsidR="00361F52" w:rsidRDefault="00361F52" w:rsidP="00336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CB5"/>
    <w:rsid w:val="00131386"/>
    <w:rsid w:val="00131772"/>
    <w:rsid w:val="00155135"/>
    <w:rsid w:val="001F40A3"/>
    <w:rsid w:val="00254ED1"/>
    <w:rsid w:val="00284762"/>
    <w:rsid w:val="002F6C2D"/>
    <w:rsid w:val="003363C4"/>
    <w:rsid w:val="00361F52"/>
    <w:rsid w:val="003A0FB4"/>
    <w:rsid w:val="003B0717"/>
    <w:rsid w:val="003B366B"/>
    <w:rsid w:val="005219E0"/>
    <w:rsid w:val="00576CB5"/>
    <w:rsid w:val="006017AB"/>
    <w:rsid w:val="00672588"/>
    <w:rsid w:val="006B38A5"/>
    <w:rsid w:val="006D4BA6"/>
    <w:rsid w:val="007B0F2A"/>
    <w:rsid w:val="007D1B7F"/>
    <w:rsid w:val="00844673"/>
    <w:rsid w:val="0093070F"/>
    <w:rsid w:val="009A569A"/>
    <w:rsid w:val="009F52A8"/>
    <w:rsid w:val="00A92637"/>
    <w:rsid w:val="00BE583B"/>
    <w:rsid w:val="00D37817"/>
    <w:rsid w:val="00D448C1"/>
    <w:rsid w:val="00E379CD"/>
    <w:rsid w:val="00E46364"/>
    <w:rsid w:val="00F01B0F"/>
    <w:rsid w:val="00FD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8E9EAD"/>
  <w15:chartTrackingRefBased/>
  <w15:docId w15:val="{CDA85063-F62B-4289-A0DB-D44E09E5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3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3C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F5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7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4-09-22T07:30:00Z</dcterms:created>
  <dcterms:modified xsi:type="dcterms:W3CDTF">2025-01-07T09:12:00Z</dcterms:modified>
</cp:coreProperties>
</file>